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t>Supplemental Table S</w:t>
      </w:r>
      <w:r>
        <w:rPr>
          <w:rFonts w:hint="eastAsia" w:ascii="Times New Roman" w:hAnsi="Times New Roman"/>
          <w:b/>
          <w:bCs/>
          <w:sz w:val="22"/>
        </w:rPr>
        <w:t>10</w:t>
      </w:r>
      <w:r>
        <w:rPr>
          <w:rFonts w:ascii="Times New Roman" w:hAnsi="Times New Roman"/>
          <w:b/>
          <w:bCs/>
          <w:sz w:val="22"/>
        </w:rPr>
        <w:t xml:space="preserve">. Significant </w:t>
      </w:r>
      <w:r>
        <w:rPr>
          <w:rFonts w:hint="eastAsia" w:ascii="Times New Roman" w:hAnsi="Times New Roman"/>
          <w:b/>
          <w:bCs/>
          <w:sz w:val="22"/>
        </w:rPr>
        <w:t>gene sets related to disease</w:t>
      </w:r>
      <w:r>
        <w:rPr>
          <w:rFonts w:ascii="Times New Roman" w:hAnsi="Times New Roman"/>
          <w:b/>
          <w:bCs/>
          <w:sz w:val="22"/>
        </w:rPr>
        <w:t xml:space="preserve"> </w:t>
      </w:r>
      <w:r>
        <w:rPr>
          <w:rFonts w:hint="eastAsia" w:ascii="Times New Roman" w:hAnsi="Times New Roman"/>
          <w:b/>
          <w:bCs/>
          <w:sz w:val="22"/>
        </w:rPr>
        <w:t xml:space="preserve">based on the GLAD4U database </w:t>
      </w:r>
      <w:r>
        <w:rPr>
          <w:rFonts w:ascii="Times New Roman" w:hAnsi="Times New Roman"/>
          <w:b/>
          <w:bCs/>
          <w:sz w:val="22"/>
        </w:rPr>
        <w:t>enriched by CAD-associated genes identified from Sherlock</w:t>
      </w:r>
      <w:r>
        <w:rPr>
          <w:rFonts w:ascii="Times New Roman" w:hAnsi="Times New Roman"/>
          <w:b/>
          <w:bCs/>
          <w:i/>
          <w:iCs/>
          <w:sz w:val="22"/>
        </w:rPr>
        <w:t xml:space="preserve"> </w:t>
      </w:r>
      <w:r>
        <w:rPr>
          <w:rFonts w:ascii="Times New Roman" w:hAnsi="Times New Roman"/>
          <w:b/>
          <w:bCs/>
          <w:sz w:val="22"/>
        </w:rPr>
        <w:t>Bayesian analysis</w:t>
      </w:r>
    </w:p>
    <w:p>
      <w:pPr>
        <w:jc w:val="center"/>
        <w:rPr>
          <w:rFonts w:ascii="Times New Roman" w:hAnsi="Times New Roman"/>
          <w:b/>
          <w:bCs/>
          <w:sz w:val="22"/>
        </w:rPr>
      </w:pPr>
    </w:p>
    <w:tbl>
      <w:tblPr>
        <w:tblStyle w:val="2"/>
        <w:tblW w:w="1005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15"/>
        <w:gridCol w:w="3420"/>
        <w:gridCol w:w="1080"/>
        <w:gridCol w:w="1110"/>
        <w:gridCol w:w="1080"/>
        <w:gridCol w:w="154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lang w:bidi="ar"/>
              </w:rPr>
              <w:t>Gene Set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lang w:bidi="ar"/>
              </w:rPr>
              <w:t>Size</w:t>
            </w:r>
          </w:p>
        </w:tc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lang w:bidi="ar"/>
              </w:rPr>
              <w:t>Expect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lang w:bidi="ar"/>
              </w:rPr>
              <w:t>Ratio</w:t>
            </w:r>
          </w:p>
        </w:tc>
        <w:tc>
          <w:tcPr>
            <w:tcW w:w="15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lang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  <w:lang w:bidi="ar"/>
              </w:rPr>
              <w:t>v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lang w:bidi="ar"/>
              </w:rPr>
              <w:t>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A165108956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arkes Weber syndrom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2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3.58</w:t>
            </w:r>
          </w:p>
        </w:tc>
        <w:tc>
          <w:tcPr>
            <w:tcW w:w="15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.95E-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A165109076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Unspecified injury of hand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54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.45</w:t>
            </w:r>
          </w:p>
        </w:tc>
        <w:tc>
          <w:tcPr>
            <w:tcW w:w="15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68E-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A444679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Ketosis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1</w:t>
            </w:r>
          </w:p>
        </w:tc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8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.11</w:t>
            </w:r>
          </w:p>
        </w:tc>
        <w:tc>
          <w:tcPr>
            <w:tcW w:w="15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64E-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A165108622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Drug interaction with drug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84</w:t>
            </w:r>
          </w:p>
        </w:tc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5.28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77</w:t>
            </w:r>
          </w:p>
        </w:tc>
        <w:tc>
          <w:tcPr>
            <w:tcW w:w="15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09E-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A443653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ell Transformation, Neoplastic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07</w:t>
            </w:r>
          </w:p>
        </w:tc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.69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96</w:t>
            </w:r>
          </w:p>
        </w:tc>
        <w:tc>
          <w:tcPr>
            <w:tcW w:w="15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13E-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A446254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horoid Diseases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5</w:t>
            </w:r>
          </w:p>
        </w:tc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05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41</w:t>
            </w:r>
          </w:p>
        </w:tc>
        <w:tc>
          <w:tcPr>
            <w:tcW w:w="15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28E-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A447230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IV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54</w:t>
            </w:r>
          </w:p>
        </w:tc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6.96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52</w:t>
            </w:r>
          </w:p>
        </w:tc>
        <w:tc>
          <w:tcPr>
            <w:tcW w:w="15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86E-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A446687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Gliosarcom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8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.92</w:t>
            </w:r>
          </w:p>
        </w:tc>
        <w:tc>
          <w:tcPr>
            <w:tcW w:w="15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.56E-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A165108899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ypertensive encephalopathy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8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.92</w:t>
            </w:r>
          </w:p>
        </w:tc>
        <w:tc>
          <w:tcPr>
            <w:tcW w:w="15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.56E-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A165108227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Juvenile chronic myeloid leukaemi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5</w:t>
            </w:r>
          </w:p>
        </w:tc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9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.07</w:t>
            </w:r>
          </w:p>
        </w:tc>
        <w:tc>
          <w:tcPr>
            <w:tcW w:w="15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.33E-03</w:t>
            </w:r>
          </w:p>
        </w:tc>
      </w:tr>
    </w:tbl>
    <w:p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bookmarkStart w:id="0" w:name="_GoBack"/>
      <w:bookmarkEnd w:id="0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E98"/>
    <w:rsid w:val="00030FA4"/>
    <w:rsid w:val="00072D3D"/>
    <w:rsid w:val="000B0C90"/>
    <w:rsid w:val="000C66AD"/>
    <w:rsid w:val="001C2E98"/>
    <w:rsid w:val="00220CB0"/>
    <w:rsid w:val="00226F8D"/>
    <w:rsid w:val="00242026"/>
    <w:rsid w:val="002548E7"/>
    <w:rsid w:val="00263D28"/>
    <w:rsid w:val="002701AA"/>
    <w:rsid w:val="00297943"/>
    <w:rsid w:val="00346193"/>
    <w:rsid w:val="00351852"/>
    <w:rsid w:val="004E46FD"/>
    <w:rsid w:val="005965B0"/>
    <w:rsid w:val="00615FC4"/>
    <w:rsid w:val="006458B5"/>
    <w:rsid w:val="006A1161"/>
    <w:rsid w:val="006A26CC"/>
    <w:rsid w:val="006E7DC9"/>
    <w:rsid w:val="006F7B2C"/>
    <w:rsid w:val="007279C7"/>
    <w:rsid w:val="007443FE"/>
    <w:rsid w:val="007B14C9"/>
    <w:rsid w:val="007C6C35"/>
    <w:rsid w:val="00852AA3"/>
    <w:rsid w:val="00856A7E"/>
    <w:rsid w:val="00886F25"/>
    <w:rsid w:val="008960C9"/>
    <w:rsid w:val="008C5940"/>
    <w:rsid w:val="00975021"/>
    <w:rsid w:val="009969B7"/>
    <w:rsid w:val="00A43E16"/>
    <w:rsid w:val="00AF45ED"/>
    <w:rsid w:val="00B1261D"/>
    <w:rsid w:val="00B27FB8"/>
    <w:rsid w:val="00B73EF8"/>
    <w:rsid w:val="00B84E2F"/>
    <w:rsid w:val="00B91793"/>
    <w:rsid w:val="00BA32A5"/>
    <w:rsid w:val="00BE0740"/>
    <w:rsid w:val="00C538EF"/>
    <w:rsid w:val="00C87028"/>
    <w:rsid w:val="00CB7E0B"/>
    <w:rsid w:val="00CE02FD"/>
    <w:rsid w:val="00DE4675"/>
    <w:rsid w:val="00E02137"/>
    <w:rsid w:val="00E367F5"/>
    <w:rsid w:val="00E50532"/>
    <w:rsid w:val="00E83B92"/>
    <w:rsid w:val="00E96531"/>
    <w:rsid w:val="00FA2118"/>
    <w:rsid w:val="00FC3C15"/>
    <w:rsid w:val="0AE95643"/>
    <w:rsid w:val="0BF1070B"/>
    <w:rsid w:val="0D2E4C84"/>
    <w:rsid w:val="0DD6771A"/>
    <w:rsid w:val="0E41190E"/>
    <w:rsid w:val="11656504"/>
    <w:rsid w:val="12040189"/>
    <w:rsid w:val="121659F6"/>
    <w:rsid w:val="13BE5627"/>
    <w:rsid w:val="145D2B96"/>
    <w:rsid w:val="18F3553E"/>
    <w:rsid w:val="1B4F3223"/>
    <w:rsid w:val="1DE42634"/>
    <w:rsid w:val="20B24FF2"/>
    <w:rsid w:val="20B439A1"/>
    <w:rsid w:val="20FA22B6"/>
    <w:rsid w:val="212F5BDF"/>
    <w:rsid w:val="229501ED"/>
    <w:rsid w:val="24A719F5"/>
    <w:rsid w:val="26D66C48"/>
    <w:rsid w:val="26E76740"/>
    <w:rsid w:val="27641610"/>
    <w:rsid w:val="2822414E"/>
    <w:rsid w:val="2DAF53C8"/>
    <w:rsid w:val="31922D51"/>
    <w:rsid w:val="32DE209A"/>
    <w:rsid w:val="33C75365"/>
    <w:rsid w:val="3523708F"/>
    <w:rsid w:val="3BF87FBF"/>
    <w:rsid w:val="3F902B31"/>
    <w:rsid w:val="40730264"/>
    <w:rsid w:val="45724EF4"/>
    <w:rsid w:val="476F449B"/>
    <w:rsid w:val="47B076AF"/>
    <w:rsid w:val="48B77383"/>
    <w:rsid w:val="4A1334EE"/>
    <w:rsid w:val="4A2718B1"/>
    <w:rsid w:val="4AC82C09"/>
    <w:rsid w:val="4D10796D"/>
    <w:rsid w:val="4D1732F7"/>
    <w:rsid w:val="4E1F3A54"/>
    <w:rsid w:val="51F53D6A"/>
    <w:rsid w:val="52DD0CCC"/>
    <w:rsid w:val="534F237F"/>
    <w:rsid w:val="53624D87"/>
    <w:rsid w:val="53F536B6"/>
    <w:rsid w:val="55C21090"/>
    <w:rsid w:val="561D022F"/>
    <w:rsid w:val="56323CB8"/>
    <w:rsid w:val="5A4F135B"/>
    <w:rsid w:val="5C617F6D"/>
    <w:rsid w:val="61DD6C68"/>
    <w:rsid w:val="622D1358"/>
    <w:rsid w:val="63D5377F"/>
    <w:rsid w:val="64831118"/>
    <w:rsid w:val="64F10B0A"/>
    <w:rsid w:val="682653A6"/>
    <w:rsid w:val="6B490B0E"/>
    <w:rsid w:val="6D170DB9"/>
    <w:rsid w:val="6F431C57"/>
    <w:rsid w:val="6F5F6846"/>
    <w:rsid w:val="703C4CD6"/>
    <w:rsid w:val="735614E2"/>
    <w:rsid w:val="747453D3"/>
    <w:rsid w:val="74B676E7"/>
    <w:rsid w:val="775F5245"/>
    <w:rsid w:val="77A32FD0"/>
    <w:rsid w:val="77FD06A1"/>
    <w:rsid w:val="7897284E"/>
    <w:rsid w:val="78AC49CB"/>
    <w:rsid w:val="7BDD6471"/>
    <w:rsid w:val="7DC52453"/>
    <w:rsid w:val="7FCC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4"/>
      <w:szCs w:val="24"/>
    </w:rPr>
  </w:style>
  <w:style w:type="paragraph" w:customStyle="1" w:styleId="5">
    <w:name w:val="font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0"/>
      <w:szCs w:val="20"/>
    </w:rPr>
  </w:style>
  <w:style w:type="paragraph" w:customStyle="1" w:styleId="6">
    <w:name w:val="et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7">
    <w:name w:val="et5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">
    <w:name w:val="et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9">
    <w:name w:val="et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0">
    <w:name w:val="et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1">
    <w:name w:val="font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Cs w:val="21"/>
    </w:rPr>
  </w:style>
  <w:style w:type="paragraph" w:customStyle="1" w:styleId="12">
    <w:name w:val="et2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et3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4">
    <w:name w:val="et9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5">
    <w:name w:val="et10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6">
    <w:name w:val="et1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7">
    <w:name w:val="et1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8">
    <w:name w:val="et1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character" w:customStyle="1" w:styleId="19">
    <w:name w:val="font11"/>
    <w:basedOn w:val="3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20">
    <w:name w:val="font21"/>
    <w:basedOn w:val="3"/>
    <w:qFormat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49</Pages>
  <Words>11615</Words>
  <Characters>66207</Characters>
  <Lines>551</Lines>
  <Paragraphs>155</Paragraphs>
  <TotalTime>0</TotalTime>
  <ScaleCrop>false</ScaleCrop>
  <LinksUpToDate>false</LinksUpToDate>
  <CharactersWithSpaces>77667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1T03:24:00Z</dcterms:created>
  <dc:creator>Ma Yunlong</dc:creator>
  <cp:lastModifiedBy>马云龙</cp:lastModifiedBy>
  <dcterms:modified xsi:type="dcterms:W3CDTF">2020-12-19T09:12:32Z</dcterms:modified>
  <cp:revision>5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